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1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2136"/>
        <w:gridCol w:w="2934"/>
        <w:gridCol w:w="284"/>
        <w:gridCol w:w="2777"/>
      </w:tblGrid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</w:tcBorders>
            <w:vAlign w:val="center"/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6108C6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 w:rsidRPr="006108C6">
              <w:rPr>
                <w:rFonts w:ascii="Times New Roman" w:hAnsi="Times New Roman" w:cs="Times New Roman"/>
                <w:b/>
                <w:szCs w:val="21"/>
              </w:rPr>
              <w:t xml:space="preserve"> Associations between urinary phthalate metabolites and AFC in multivariable generalized linear models (n=415).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7B44C1" w:rsidRPr="006108C6" w:rsidRDefault="007B44C1" w:rsidP="002F5DA0">
            <w:pPr>
              <w:jc w:val="left"/>
              <w:rPr>
                <w:rFonts w:ascii="Times New Roman" w:hAnsi="Times New Roman" w:cs="Times New Roman"/>
              </w:rPr>
            </w:pPr>
            <w:r w:rsidRPr="006108C6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</w:rPr>
            </w:pPr>
            <w:r w:rsidRPr="006108C6">
              <w:rPr>
                <w:rFonts w:ascii="Times New Roman" w:hAnsi="Times New Roman" w:cs="Times New Roman"/>
              </w:rPr>
              <w:t>Model 1</w:t>
            </w:r>
            <w:r w:rsidRPr="006108C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</w:rPr>
            </w:pPr>
            <w:r w:rsidRPr="006108C6">
              <w:rPr>
                <w:rFonts w:ascii="Times New Roman" w:hAnsi="Times New Roman" w:cs="Times New Roman"/>
              </w:rPr>
              <w:t>Model 2</w:t>
            </w:r>
            <w:r w:rsidRPr="006108C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vMerge/>
            <w:tcBorders>
              <w:bottom w:val="single" w:sz="4" w:space="0" w:color="000000" w:themeColor="text1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B44C1" w:rsidRPr="006108C6" w:rsidRDefault="007B44C1" w:rsidP="002F5DA0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2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top w:val="single" w:sz="4" w:space="0" w:color="000000" w:themeColor="text1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M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5.1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5.18-12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−0.79 (−0.16, −0.00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01 (−0.08, 0.08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2.21-25.7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6 (−0.14, 0.0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7 (−0.01, 0.15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25.7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1 (−0.08, 0.0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1 (−0.07, 0.09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E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6.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6.02-12.80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5 (−0.13, 0.0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3 (−0.11, 0.05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2.80-33.9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3 (−0.06, 0.1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1 (−0.09, 0.07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33.9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1 (−0.09, 0.0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3 (−0.11, 0.05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B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73.8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73.85-184.5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0.16 (0.08, 0.2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8 (−0.004, 0.16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84.55-342.1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4, 0.1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2 (−0.11, 0.07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342.1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0.17 (0.07, 0.2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0.11 (0.01, 0.20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Bz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0.0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0.035-0.1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1 (−0.09, 0.07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03 (−0.08, 0.07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0.102-0.27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3 (−0.12, 0.0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4 (−0.05, 0.12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0.27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1 (−0.07, 0.0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3 (−0.05, 0.11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EH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6.9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6.95-17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3, 0.1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4 (−0.04, 0.11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7.21-36.0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2 (−0.06, 0.1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2 (−0.10, 0.06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36.0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4 (−0.05, 0.1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1 (−0.08, 0.09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EHH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10.9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10.94-19.09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2 (−0.06, 0.1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3 (−0.05, 0.11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9.09-34.6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4, 0.1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4, 0.14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34.6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4004C8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7B44C1" w:rsidRPr="006108C6">
              <w:rPr>
                <w:rFonts w:ascii="Times New Roman" w:hAnsi="Times New Roman" w:cs="Times New Roman"/>
                <w:b/>
                <w:szCs w:val="21"/>
              </w:rPr>
              <w:t>0.14 (0.05, 0.23)</w:t>
            </w:r>
            <w:r w:rsidR="007B44C1" w:rsidRPr="006108C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9 (−0.01, 0.18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MEOH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7.4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7.41-15.3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1 (−0.07, 0.0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3 (−0.11, 0.05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15.34-27.7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1 (−0.10, 0.0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2 (−0.11, 0.06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27.7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4004C8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7B44C1" w:rsidRPr="006108C6">
              <w:rPr>
                <w:rFonts w:ascii="Times New Roman" w:hAnsi="Times New Roman" w:cs="Times New Roman"/>
                <w:b/>
                <w:szCs w:val="21"/>
              </w:rPr>
              <w:t>0.14 (0.05, 0.23)</w:t>
            </w:r>
            <w:r w:rsidR="007B44C1" w:rsidRPr="006108C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4 (−0.05, 0.13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∑DEHP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 (&lt;0.10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2 (0.10-0.19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0.11 (0.03, 0.1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3, 0.13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3 (0.19-0.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04 (−0.09, 0.0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−0.02 (−0.11, 0.06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4 (&gt;0.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08C6">
              <w:rPr>
                <w:rFonts w:ascii="Times New Roman" w:hAnsi="Times New Roman" w:cs="Times New Roman"/>
                <w:b/>
                <w:szCs w:val="21"/>
              </w:rPr>
              <w:t>0.12 (0.03, 0.2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6 (−0.03, 0.14)</w:t>
            </w:r>
          </w:p>
        </w:tc>
      </w:tr>
      <w:tr w:rsidR="007B44C1" w:rsidRPr="006108C6" w:rsidTr="002F5DA0">
        <w:trPr>
          <w:jc w:val="center"/>
        </w:trPr>
        <w:tc>
          <w:tcPr>
            <w:tcW w:w="2136" w:type="dxa"/>
            <w:tcBorders>
              <w:bottom w:val="single" w:sz="4" w:space="0" w:color="auto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lastRenderedPageBreak/>
              <w:t>MOP</w:t>
            </w: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2 (−0.04, 0.08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7" w:type="dxa"/>
            <w:tcBorders>
              <w:left w:val="nil"/>
              <w:bottom w:val="single" w:sz="4" w:space="0" w:color="auto"/>
            </w:tcBorders>
          </w:tcPr>
          <w:p w:rsidR="007B44C1" w:rsidRPr="006108C6" w:rsidRDefault="007B44C1" w:rsidP="002F5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>0.05 (−0.01, 0.11)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single" w:sz="4" w:space="0" w:color="auto"/>
              <w:bottom w:val="nil"/>
            </w:tcBorders>
          </w:tcPr>
          <w:p w:rsidR="007B44C1" w:rsidRPr="006108C6" w:rsidRDefault="007B44C1" w:rsidP="002F5DA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6108C6">
              <w:rPr>
                <w:rFonts w:ascii="Times New Roman" w:hAnsi="Times New Roman" w:cs="Times New Roman"/>
                <w:szCs w:val="21"/>
              </w:rPr>
              <w:t xml:space="preserve">*Tests for linear trend with </w:t>
            </w:r>
            <w:r w:rsidRPr="006108C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-value &lt; 0.05. Statistically significant results </w:t>
            </w:r>
            <w:r w:rsidRPr="006108C6">
              <w:rPr>
                <w:rFonts w:ascii="Times New Roman" w:hAnsi="Times New Roman" w:cs="Times New Roman" w:hint="eastAsia"/>
                <w:szCs w:val="21"/>
              </w:rPr>
              <w:t xml:space="preserve">comparing a specific category to the reference </w:t>
            </w:r>
            <w:r w:rsidRPr="006108C6">
              <w:rPr>
                <w:rFonts w:ascii="Times New Roman" w:hAnsi="Times New Roman" w:cs="Times New Roman"/>
                <w:szCs w:val="21"/>
              </w:rPr>
              <w:t>are bolded.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  <w:r w:rsidRPr="006108C6">
              <w:rPr>
                <w:rFonts w:ascii="Times New Roman" w:hAnsi="Times New Roman" w:cs="Times New Roman"/>
                <w:szCs w:val="21"/>
              </w:rPr>
              <w:t>Phthalate metabolite concentrations were categorized into quartiles.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6108C6">
              <w:rPr>
                <w:rFonts w:ascii="Times New Roman" w:hAnsi="Times New Roman" w:cs="Times New Roman"/>
                <w:szCs w:val="21"/>
              </w:rPr>
              <w:t>Dichotomous variable based on above/below limits of detection.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  <w:r w:rsidRPr="006108C6">
              <w:rPr>
                <w:rFonts w:ascii="Times New Roman" w:hAnsi="Times New Roman" w:cs="Times New Roman"/>
                <w:szCs w:val="21"/>
              </w:rPr>
              <w:t>Model</w:t>
            </w:r>
            <w:r w:rsidRPr="006108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1 was adjusted for age, BMI and </w:t>
            </w:r>
            <w:proofErr w:type="spellStart"/>
            <w:r w:rsidRPr="006108C6">
              <w:rPr>
                <w:rFonts w:ascii="Times New Roman" w:hAnsi="Times New Roman" w:cs="Times New Roman"/>
                <w:szCs w:val="21"/>
              </w:rPr>
              <w:t>creatinine</w:t>
            </w:r>
            <w:proofErr w:type="spellEnd"/>
            <w:r w:rsidRPr="006108C6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6108C6">
              <w:rPr>
                <w:rFonts w:ascii="Times New Roman" w:hAnsi="Times New Roman" w:cs="Times New Roman"/>
                <w:szCs w:val="21"/>
              </w:rPr>
              <w:t>Model</w:t>
            </w:r>
            <w:r w:rsidRPr="006108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108C6">
              <w:rPr>
                <w:rFonts w:ascii="Times New Roman" w:hAnsi="Times New Roman" w:cs="Times New Roman"/>
                <w:szCs w:val="21"/>
              </w:rPr>
              <w:t xml:space="preserve">2 was adjusted for age, BMI, </w:t>
            </w:r>
            <w:proofErr w:type="spellStart"/>
            <w:r w:rsidRPr="006108C6">
              <w:rPr>
                <w:rFonts w:ascii="Times New Roman" w:hAnsi="Times New Roman" w:cs="Times New Roman"/>
                <w:szCs w:val="21"/>
              </w:rPr>
              <w:t>creatinine</w:t>
            </w:r>
            <w:proofErr w:type="spellEnd"/>
            <w:r w:rsidRPr="006108C6">
              <w:rPr>
                <w:rFonts w:ascii="Times New Roman" w:hAnsi="Times New Roman" w:cs="Times New Roman"/>
                <w:szCs w:val="21"/>
              </w:rPr>
              <w:t xml:space="preserve"> and PCO</w:t>
            </w:r>
            <w:r w:rsidRPr="006108C6">
              <w:rPr>
                <w:rFonts w:ascii="Times New Roman" w:hAnsi="Times New Roman" w:cs="Times New Roman" w:hint="eastAsia"/>
                <w:szCs w:val="21"/>
              </w:rPr>
              <w:t>/PCOS diagnosis (yes or no)</w:t>
            </w:r>
            <w:r w:rsidRPr="006108C6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7B44C1" w:rsidRPr="006108C6" w:rsidTr="002F5DA0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B44C1" w:rsidRPr="006108C6" w:rsidRDefault="007B44C1" w:rsidP="002F5DA0">
            <w:pPr>
              <w:rPr>
                <w:rFonts w:ascii="Times New Roman" w:hAnsi="Times New Roman" w:cs="Times New Roman"/>
                <w:szCs w:val="21"/>
              </w:rPr>
            </w:pPr>
            <w:r w:rsidRPr="006108C6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  <w:r w:rsidRPr="006108C6">
              <w:rPr>
                <w:rFonts w:ascii="Times New Roman" w:hAnsi="Times New Roman" w:cs="Times New Roman"/>
                <w:szCs w:val="21"/>
              </w:rPr>
              <w:t>Reference category.</w:t>
            </w:r>
          </w:p>
        </w:tc>
      </w:tr>
    </w:tbl>
    <w:p w:rsidR="00416BBC" w:rsidRDefault="00416BBC"/>
    <w:sectPr w:rsidR="00416BBC" w:rsidSect="0041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44C1"/>
    <w:rsid w:val="00005BDA"/>
    <w:rsid w:val="004004C8"/>
    <w:rsid w:val="00416BBC"/>
    <w:rsid w:val="007B25F7"/>
    <w:rsid w:val="007B44C1"/>
    <w:rsid w:val="00910910"/>
    <w:rsid w:val="009C0D89"/>
    <w:rsid w:val="009E4052"/>
    <w:rsid w:val="00A81A9B"/>
    <w:rsid w:val="00E22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4C1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18-01-22T07:56:00Z</dcterms:created>
  <dcterms:modified xsi:type="dcterms:W3CDTF">2018-01-22T08:03:00Z</dcterms:modified>
</cp:coreProperties>
</file>